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85076" w14:textId="77777777" w:rsidR="00FA668B" w:rsidRPr="00B533A5" w:rsidRDefault="00FA668B" w:rsidP="00FA668B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93416346"/>
      <w:bookmarkStart w:id="1" w:name="_Toc63748821"/>
      <w:r w:rsidRPr="00B533A5">
        <w:rPr>
          <w:rFonts w:ascii="Times New Roman" w:hAnsi="Times New Roman" w:cs="Times New Roman"/>
          <w:bCs/>
          <w:sz w:val="20"/>
          <w:szCs w:val="20"/>
        </w:rPr>
        <w:t>FIGURE S1.</w:t>
      </w:r>
      <w:bookmarkEnd w:id="0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</w:p>
    <w:p w14:paraId="56739DCD" w14:textId="77777777" w:rsidR="00FA668B" w:rsidRPr="00B533A5" w:rsidRDefault="00FA668B" w:rsidP="00FA668B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2" w:name="_Toc93416347"/>
      <w:r w:rsidRPr="00B533A5">
        <w:rPr>
          <w:rFonts w:ascii="Times New Roman" w:hAnsi="Times New Roman" w:cs="Times New Roman"/>
          <w:b/>
          <w:bCs w:val="0"/>
          <w:sz w:val="20"/>
          <w:szCs w:val="20"/>
        </w:rPr>
        <w:t>Title:</w:t>
      </w:r>
      <w:r w:rsidRPr="00B533A5">
        <w:rPr>
          <w:rFonts w:ascii="Times New Roman" w:hAnsi="Times New Roman" w:cs="Times New Roman"/>
          <w:sz w:val="20"/>
          <w:szCs w:val="20"/>
        </w:rPr>
        <w:t xml:space="preserve"> Funnel plot of observed outcomes (standardized mean difference) for quality of life.</w:t>
      </w:r>
      <w:bookmarkEnd w:id="2"/>
    </w:p>
    <w:p w14:paraId="2C79A0A2" w14:textId="77777777" w:rsidR="00FA668B" w:rsidRPr="00B533A5" w:rsidRDefault="00FA668B" w:rsidP="00FA668B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B50636" wp14:editId="4CBC0C6D">
            <wp:extent cx="5943600" cy="59436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4348D" w14:textId="77777777" w:rsidR="00FA668B" w:rsidRPr="00B533A5" w:rsidRDefault="00FA668B" w:rsidP="00FA66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Description. </w:t>
      </w:r>
      <w:r w:rsidRPr="00B533A5">
        <w:rPr>
          <w:rFonts w:ascii="Times New Roman" w:hAnsi="Times New Roman" w:cs="Times New Roman"/>
          <w:sz w:val="20"/>
          <w:szCs w:val="20"/>
        </w:rPr>
        <w:t>Funnel plot constructed using 3-level model.</w:t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33A5">
        <w:rPr>
          <w:rFonts w:ascii="Times New Roman" w:hAnsi="Times New Roman" w:cs="Times New Roman"/>
          <w:sz w:val="20"/>
          <w:szCs w:val="20"/>
        </w:rPr>
        <w:t xml:space="preserve">Includes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B533A5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B533A5">
        <w:rPr>
          <w:rFonts w:ascii="Times New Roman" w:hAnsi="Times New Roman" w:cs="Times New Roman"/>
          <w:sz w:val="20"/>
          <w:szCs w:val="20"/>
        </w:rPr>
        <w:t xml:space="preserve"> studies,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B533A5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B533A5">
        <w:rPr>
          <w:rFonts w:ascii="Times New Roman" w:hAnsi="Times New Roman" w:cs="Times New Roman"/>
          <w:sz w:val="20"/>
          <w:szCs w:val="20"/>
        </w:rPr>
        <w:t xml:space="preserve"> effect sizes, and total sample of n = </w:t>
      </w:r>
      <w:r>
        <w:rPr>
          <w:rFonts w:ascii="Times New Roman" w:hAnsi="Times New Roman" w:cs="Times New Roman"/>
          <w:sz w:val="20"/>
          <w:szCs w:val="20"/>
        </w:rPr>
        <w:t>657</w:t>
      </w:r>
      <w:r w:rsidRPr="00B533A5">
        <w:rPr>
          <w:rFonts w:ascii="Times New Roman" w:hAnsi="Times New Roman" w:cs="Times New Roman"/>
          <w:sz w:val="20"/>
          <w:szCs w:val="20"/>
        </w:rPr>
        <w:t xml:space="preserve">. </w:t>
      </w:r>
      <w:r w:rsidRPr="00B533A5">
        <w:rPr>
          <w:rFonts w:ascii="Times New Roman" w:hAnsi="Times New Roman" w:cs="Times New Roman"/>
          <w:bCs/>
          <w:sz w:val="20"/>
          <w:szCs w:val="20"/>
          <w:lang w:val="en-GB"/>
        </w:rPr>
        <w:t>Regression intercept test constructed by specifying</w:t>
      </w:r>
      <w:r w:rsidRPr="00B533A5">
        <w:rPr>
          <w:rFonts w:ascii="Times New Roman" w:hAnsi="Times New Roman" w:cs="Times New Roman"/>
          <w:sz w:val="20"/>
          <w:szCs w:val="20"/>
        </w:rPr>
        <w:t xml:space="preserve"> the standard error of the observed outcomes as a moderator in a 3-level model.</w:t>
      </w:r>
    </w:p>
    <w:p w14:paraId="0F30ECED" w14:textId="77777777" w:rsidR="00FA668B" w:rsidRPr="005B2997" w:rsidRDefault="00FA668B" w:rsidP="00FA668B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Interpretation. </w:t>
      </w:r>
      <w:r w:rsidRPr="005B2997">
        <w:rPr>
          <w:rFonts w:ascii="Times New Roman" w:hAnsi="Times New Roman" w:cs="Times New Roman"/>
          <w:sz w:val="20"/>
          <w:szCs w:val="20"/>
        </w:rPr>
        <w:t xml:space="preserve">No asymmetry (p=0.174) was revealed following inspection of the funnel plot and regression test. </w:t>
      </w:r>
    </w:p>
    <w:p w14:paraId="6A88574E" w14:textId="09DA9E11" w:rsidR="00E660A6" w:rsidRPr="00FA668B" w:rsidRDefault="00E660A6">
      <w:pPr>
        <w:rPr>
          <w:rFonts w:ascii="Times New Roman" w:hAnsi="Times New Roman" w:cs="Times New Roman"/>
          <w:sz w:val="20"/>
          <w:szCs w:val="20"/>
        </w:rPr>
      </w:pPr>
    </w:p>
    <w:sectPr w:rsidR="00E660A6" w:rsidRPr="00FA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8B"/>
    <w:rsid w:val="0004159A"/>
    <w:rsid w:val="00054AFA"/>
    <w:rsid w:val="000B0AE9"/>
    <w:rsid w:val="000C6E52"/>
    <w:rsid w:val="00173319"/>
    <w:rsid w:val="00176B7F"/>
    <w:rsid w:val="001D675A"/>
    <w:rsid w:val="001F06CD"/>
    <w:rsid w:val="0025315B"/>
    <w:rsid w:val="00401674"/>
    <w:rsid w:val="004042CE"/>
    <w:rsid w:val="00465208"/>
    <w:rsid w:val="0046626D"/>
    <w:rsid w:val="004A46B4"/>
    <w:rsid w:val="005413C0"/>
    <w:rsid w:val="005C59A1"/>
    <w:rsid w:val="005E4B35"/>
    <w:rsid w:val="006A360B"/>
    <w:rsid w:val="006F277C"/>
    <w:rsid w:val="007B4531"/>
    <w:rsid w:val="007F59B9"/>
    <w:rsid w:val="00820C28"/>
    <w:rsid w:val="00850640"/>
    <w:rsid w:val="0087724E"/>
    <w:rsid w:val="00A61277"/>
    <w:rsid w:val="00A67AE3"/>
    <w:rsid w:val="00C3029D"/>
    <w:rsid w:val="00C34E17"/>
    <w:rsid w:val="00D10418"/>
    <w:rsid w:val="00D2495F"/>
    <w:rsid w:val="00D5033E"/>
    <w:rsid w:val="00E660A6"/>
    <w:rsid w:val="00F96A94"/>
    <w:rsid w:val="00FA668B"/>
    <w:rsid w:val="00FB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8912B"/>
  <w15:chartTrackingRefBased/>
  <w15:docId w15:val="{F6D73D9D-110D-C146-BAA7-CEB3B211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68B"/>
    <w:pPr>
      <w:spacing w:after="160" w:line="259" w:lineRule="auto"/>
    </w:pPr>
    <w:rPr>
      <w:rFonts w:eastAsia="Calibri" w:cstheme="minorHAnsi"/>
      <w:sz w:val="22"/>
      <w:szCs w:val="22"/>
    </w:rPr>
  </w:style>
  <w:style w:type="paragraph" w:styleId="Heading1">
    <w:name w:val="heading 1"/>
    <w:basedOn w:val="Heading2"/>
    <w:next w:val="Normal"/>
    <w:link w:val="Heading1Char"/>
    <w:autoRedefine/>
    <w:qFormat/>
    <w:rsid w:val="00FA668B"/>
    <w:p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FA668B"/>
    <w:pPr>
      <w:spacing w:after="0"/>
      <w:outlineLvl w:val="1"/>
    </w:pPr>
    <w:rPr>
      <w:rFonts w:ascii="Arial" w:hAnsi="Arial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668B"/>
    <w:rPr>
      <w:rFonts w:ascii="Arial" w:eastAsia="Calibri" w:hAnsi="Arial" w:cs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A668B"/>
    <w:rPr>
      <w:rFonts w:ascii="Arial" w:eastAsia="Calibri" w:hAnsi="Arial" w:cs="Arial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-Fraser, Lauren Carol</dc:creator>
  <cp:keywords/>
  <dc:description/>
  <cp:lastModifiedBy>Bates-Fraser, Lauren Carol</cp:lastModifiedBy>
  <cp:revision>1</cp:revision>
  <dcterms:created xsi:type="dcterms:W3CDTF">2023-04-10T16:11:00Z</dcterms:created>
  <dcterms:modified xsi:type="dcterms:W3CDTF">2023-04-10T16:11:00Z</dcterms:modified>
</cp:coreProperties>
</file>